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FC4" w:rsidRDefault="00CE36B2" w:rsidP="006E7096">
      <w:pPr>
        <w:rPr>
          <w:lang w:val="en-US"/>
        </w:rPr>
      </w:pPr>
      <w:bookmarkStart w:id="0" w:name="_GoBack"/>
      <w:bookmarkEnd w:id="0"/>
      <w:r>
        <w:rPr>
          <w:lang w:val="en-US"/>
        </w:rPr>
        <w:t>S4</w:t>
      </w:r>
      <w:r w:rsidR="00CB2754">
        <w:rPr>
          <w:lang w:val="en-US"/>
        </w:rPr>
        <w:t xml:space="preserve"> Table</w:t>
      </w:r>
      <w:r w:rsidR="00C522B2">
        <w:rPr>
          <w:lang w:val="en-US"/>
        </w:rPr>
        <w:t xml:space="preserve">: </w:t>
      </w:r>
      <w:r w:rsidR="007343A5" w:rsidRPr="007343A5">
        <w:rPr>
          <w:lang w:val="en-US"/>
        </w:rPr>
        <w:t xml:space="preserve">Regression </w:t>
      </w:r>
      <w:r w:rsidR="00753340">
        <w:rPr>
          <w:lang w:val="en-US"/>
        </w:rPr>
        <w:t>statistics of the relationship between Shannon-index and initial mean values of NDD for different sets of parameters.</w:t>
      </w:r>
    </w:p>
    <w:p w:rsidR="00334DF9" w:rsidRPr="007343A5" w:rsidRDefault="00334DF9" w:rsidP="006E7096">
      <w:pPr>
        <w:rPr>
          <w:lang w:val="en-US"/>
        </w:rPr>
      </w:pPr>
    </w:p>
    <w:p w:rsidR="00C522B2" w:rsidRDefault="00C522B2" w:rsidP="006E7096">
      <w:pPr>
        <w:rPr>
          <w:lang w:val="en-US"/>
        </w:rPr>
      </w:pPr>
    </w:p>
    <w:tbl>
      <w:tblPr>
        <w:tblW w:w="11291" w:type="dxa"/>
        <w:tblInd w:w="-1214" w:type="dxa"/>
        <w:tblLook w:val="04A0" w:firstRow="1" w:lastRow="0" w:firstColumn="1" w:lastColumn="0" w:noHBand="0" w:noVBand="1"/>
      </w:tblPr>
      <w:tblGrid>
        <w:gridCol w:w="960"/>
        <w:gridCol w:w="1189"/>
        <w:gridCol w:w="1112"/>
        <w:gridCol w:w="1134"/>
        <w:gridCol w:w="1134"/>
        <w:gridCol w:w="231"/>
        <w:gridCol w:w="1044"/>
        <w:gridCol w:w="1085"/>
        <w:gridCol w:w="1134"/>
        <w:gridCol w:w="1134"/>
        <w:gridCol w:w="1134"/>
      </w:tblGrid>
      <w:tr w:rsidR="00334DF9" w:rsidRPr="00CE36B2" w:rsidTr="00334DF9">
        <w:trPr>
          <w:trHeight w:val="55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4DF9" w:rsidRPr="00CE36B2" w:rsidRDefault="00334DF9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334DF9" w:rsidRPr="00CE36B2" w:rsidRDefault="00334DF9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DF9" w:rsidRPr="00CE36B2" w:rsidRDefault="00334DF9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Simulation</w:t>
            </w:r>
          </w:p>
        </w:tc>
      </w:tr>
      <w:tr w:rsidR="007343A5" w:rsidRPr="00CE36B2" w:rsidTr="00334DF9">
        <w:trPr>
          <w:trHeight w:val="555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334DF9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a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h</w:t>
            </w:r>
          </w:p>
        </w:tc>
      </w:tr>
      <w:tr w:rsidR="007343A5" w:rsidRPr="00CE36B2" w:rsidTr="00334DF9">
        <w:trPr>
          <w:trHeight w:val="67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  <w:t>Results ANOVA (regression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R</w:t>
            </w:r>
            <w:r w:rsidRPr="00CE36B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95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6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0.98</w:t>
            </w:r>
          </w:p>
        </w:tc>
      </w:tr>
      <w:tr w:rsidR="007343A5" w:rsidRPr="00CE36B2" w:rsidTr="00334DF9">
        <w:trPr>
          <w:trHeight w:val="67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Regression coefficient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1.70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2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0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-1.17</w:t>
            </w:r>
          </w:p>
        </w:tc>
      </w:tr>
      <w:tr w:rsidR="00334DF9" w:rsidRPr="00CE36B2" w:rsidTr="00334DF9">
        <w:trPr>
          <w:trHeight w:val="67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p-value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6.1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5.96E-06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2.43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9.92E-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9.6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2.3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2.9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5.06E-07</w:t>
            </w:r>
          </w:p>
        </w:tc>
      </w:tr>
    </w:tbl>
    <w:p w:rsidR="00C522B2" w:rsidRDefault="00C522B2" w:rsidP="00334DF9">
      <w:pPr>
        <w:rPr>
          <w:lang w:val="en-GB"/>
        </w:rPr>
      </w:pPr>
    </w:p>
    <w:p w:rsidR="00334DF9" w:rsidRPr="00334DF9" w:rsidRDefault="00334DF9" w:rsidP="00334DF9">
      <w:pPr>
        <w:rPr>
          <w:lang w:val="en-GB"/>
        </w:rPr>
      </w:pPr>
      <w:r>
        <w:rPr>
          <w:lang w:val="en-GB"/>
        </w:rPr>
        <w:t>* In this table, a, b,…h, correspond to the set of parameters described in Table S3.</w:t>
      </w:r>
    </w:p>
    <w:sectPr w:rsidR="00334DF9" w:rsidRPr="00334DF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2E7097"/>
    <w:multiLevelType w:val="hybridMultilevel"/>
    <w:tmpl w:val="00BCA90E"/>
    <w:lvl w:ilvl="0" w:tplc="7C8ED5A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92"/>
    <w:rsid w:val="00066238"/>
    <w:rsid w:val="00077C9A"/>
    <w:rsid w:val="00130172"/>
    <w:rsid w:val="001F62B6"/>
    <w:rsid w:val="00331CA2"/>
    <w:rsid w:val="00334DF9"/>
    <w:rsid w:val="00433976"/>
    <w:rsid w:val="005675BF"/>
    <w:rsid w:val="00684692"/>
    <w:rsid w:val="006A15EA"/>
    <w:rsid w:val="006E7096"/>
    <w:rsid w:val="007343A5"/>
    <w:rsid w:val="007466FD"/>
    <w:rsid w:val="00753340"/>
    <w:rsid w:val="007673BF"/>
    <w:rsid w:val="00774BD0"/>
    <w:rsid w:val="0088231A"/>
    <w:rsid w:val="00897D83"/>
    <w:rsid w:val="00B05BBE"/>
    <w:rsid w:val="00B966D6"/>
    <w:rsid w:val="00C522B2"/>
    <w:rsid w:val="00C903C9"/>
    <w:rsid w:val="00CB2754"/>
    <w:rsid w:val="00CE36B2"/>
    <w:rsid w:val="00F5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63929-C155-423F-8A81-8C3BAD12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6F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675BF"/>
    <w:pPr>
      <w:numPr>
        <w:ilvl w:val="1"/>
      </w:numPr>
    </w:pPr>
    <w:rPr>
      <w:rFonts w:eastAsiaTheme="minorEastAsia"/>
      <w:b/>
      <w:color w:val="C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75BF"/>
    <w:rPr>
      <w:rFonts w:ascii="Times New Roman" w:eastAsiaTheme="minorEastAsia" w:hAnsi="Times New Roman"/>
      <w:b/>
      <w:color w:val="C00000"/>
      <w:spacing w:val="15"/>
      <w:sz w:val="24"/>
    </w:rPr>
  </w:style>
  <w:style w:type="paragraph" w:styleId="ListParagraph">
    <w:name w:val="List Paragraph"/>
    <w:basedOn w:val="Normal"/>
    <w:uiPriority w:val="34"/>
    <w:qFormat/>
    <w:rsid w:val="00334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7</cp:revision>
  <dcterms:created xsi:type="dcterms:W3CDTF">2014-12-17T13:45:00Z</dcterms:created>
  <dcterms:modified xsi:type="dcterms:W3CDTF">2015-03-21T17:42:00Z</dcterms:modified>
</cp:coreProperties>
</file>